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  <w:drawing>
          <wp:inline distT="0" distB="0" distL="0" distR="0">
            <wp:extent cx="7695565" cy="5501005"/>
            <wp:effectExtent l="0" t="0" r="0" b="0"/>
            <wp:docPr id="1" name="image13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3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5565" cy="550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360"/>
        <w:ind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12.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Rank Rank Hypergeometric Overlap (RRHO) heatmap comparing the gene expression signatures from the LAA-AF-CS and RAA-AF-CS.  </w:t>
      </w:r>
    </w:p>
    <w:sectPr>
      <w:type w:val="nextPage"/>
      <w:pgSz w:orient="landscape" w:w="16838" w:h="11906"/>
      <w:pgMar w:left="1771" w:right="1440" w:gutter="0" w:header="0" w:top="1275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normal"/>
    <w:next w:val="LO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normal"/>
    <w:next w:val="LO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Annotationtext">
    <w:name w:val="annotation text"/>
    <w:basedOn w:val="LO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qhqVb0WtboV7Z2xrTdGiXEJBT8Q==">CgMxLjAyCGguZ2pkZ3hzOAByITFCRHBBVF96MnUxMFVJOVlyaW5feXJkUlZXU2JyV2ht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7.3.7.2$Linux_X86_64 LibreOffice_project/30$Build-2</Application>
  <AppVersion>15.0000</AppVersion>
  <Pages>1</Pages>
  <Words>19</Words>
  <Characters>128</Characters>
  <CharactersWithSpaces>148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9:44:00Z</dcterms:created>
  <dc:creator>Sergio Alejandro Gómez Ochoa</dc:creator>
  <dc:description/>
  <dc:language>en-US</dc:language>
  <cp:lastModifiedBy/>
  <dcterms:modified xsi:type="dcterms:W3CDTF">2025-02-16T19:11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